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169582" w14:textId="77777777" w:rsidR="00EF7FF2" w:rsidRDefault="00EF7FF2" w:rsidP="00EF7FF2">
      <w:pPr>
        <w:ind w:firstLine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emi-structured interview schedule for adolescents aged 12-16 years</w:t>
      </w:r>
    </w:p>
    <w:p w14:paraId="61727577" w14:textId="77777777" w:rsidR="00EF7FF2" w:rsidRDefault="00EF7FF2" w:rsidP="00EF7FF2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Tell me about your experience of managing your food allergies now that you are a teenager?</w:t>
      </w:r>
    </w:p>
    <w:p w14:paraId="7F113CE1" w14:textId="77777777" w:rsidR="00EF7FF2" w:rsidRDefault="00EF7FF2" w:rsidP="00EF7FF2">
      <w:pPr>
        <w:pStyle w:val="ListParagraph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At home</w:t>
      </w:r>
    </w:p>
    <w:p w14:paraId="53597E18" w14:textId="77777777" w:rsidR="00EF7FF2" w:rsidRDefault="00EF7FF2" w:rsidP="00EF7FF2">
      <w:pPr>
        <w:pStyle w:val="ListParagraph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In school and social settings</w:t>
      </w:r>
    </w:p>
    <w:p w14:paraId="2B475063" w14:textId="77777777" w:rsidR="00EF7FF2" w:rsidRDefault="00EF7FF2" w:rsidP="00EF7FF2">
      <w:pPr>
        <w:pStyle w:val="ListParagraph"/>
        <w:ind w:left="1080" w:firstLine="0"/>
        <w:rPr>
          <w:sz w:val="24"/>
          <w:szCs w:val="24"/>
        </w:rPr>
      </w:pPr>
    </w:p>
    <w:p w14:paraId="69E3AE7E" w14:textId="77777777" w:rsidR="00EF7FF2" w:rsidRDefault="00EF7FF2" w:rsidP="00EF7FF2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D25F0E">
        <w:rPr>
          <w:sz w:val="24"/>
          <w:szCs w:val="24"/>
        </w:rPr>
        <w:t xml:space="preserve">Have you had any issues </w:t>
      </w:r>
      <w:r>
        <w:rPr>
          <w:sz w:val="24"/>
          <w:szCs w:val="24"/>
        </w:rPr>
        <w:t>taking more responsibility for managing your allergies as you get older? Are you worried about this for the future?</w:t>
      </w:r>
    </w:p>
    <w:p w14:paraId="5EAA1161" w14:textId="77777777" w:rsidR="00EF7FF2" w:rsidRPr="00F266B4" w:rsidRDefault="00EF7FF2" w:rsidP="00EF7FF2">
      <w:pPr>
        <w:pStyle w:val="ListParagraph"/>
        <w:ind w:firstLine="0"/>
        <w:rPr>
          <w:sz w:val="24"/>
          <w:szCs w:val="24"/>
        </w:rPr>
      </w:pPr>
    </w:p>
    <w:p w14:paraId="3D69AEE0" w14:textId="77777777" w:rsidR="00EF7FF2" w:rsidRDefault="00EF7FF2" w:rsidP="00EF7FF2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Do you feel you need more support from your healthcare team? In what aspects?</w:t>
      </w:r>
    </w:p>
    <w:p w14:paraId="1A668BCA" w14:textId="77777777" w:rsidR="00EF7FF2" w:rsidRDefault="00EF7FF2" w:rsidP="00EF7FF2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Education – like understanding food allergies and how adrenaline works,</w:t>
      </w:r>
    </w:p>
    <w:p w14:paraId="6B0D71A3" w14:textId="77777777" w:rsidR="00EF7FF2" w:rsidRDefault="00EF7FF2" w:rsidP="00EF7FF2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Training - skills like how and when to use your adrenaline auto-injector, how to communicate your allergy to staff when eating out,</w:t>
      </w:r>
    </w:p>
    <w:p w14:paraId="7DCD6F53" w14:textId="77777777" w:rsidR="00EF7FF2" w:rsidRDefault="00EF7FF2" w:rsidP="00EF7FF2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Monitoring – food labels and keeping track of any reactions,</w:t>
      </w:r>
    </w:p>
    <w:p w14:paraId="4D34BFC2" w14:textId="77777777" w:rsidR="00EF7FF2" w:rsidRDefault="00EF7FF2" w:rsidP="00EF7FF2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Emotional support - coping with allergies and issues like stress or bullying, communication with friends and family,</w:t>
      </w:r>
    </w:p>
    <w:p w14:paraId="7BAD5202" w14:textId="77777777" w:rsidR="00EF7FF2" w:rsidRDefault="00EF7FF2" w:rsidP="00EF7FF2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Transition support - preparing to move to adult centred healthcare, understanding financial resources,</w:t>
      </w:r>
    </w:p>
    <w:p w14:paraId="43302371" w14:textId="77777777" w:rsidR="00EF7FF2" w:rsidRDefault="00EF7FF2" w:rsidP="00EF7FF2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Any other aspects.</w:t>
      </w:r>
    </w:p>
    <w:p w14:paraId="28CC84B0" w14:textId="77777777" w:rsidR="00EF7FF2" w:rsidRDefault="00EF7FF2" w:rsidP="00EF7FF2">
      <w:pPr>
        <w:pStyle w:val="ListParagraph"/>
        <w:ind w:left="1080" w:firstLine="0"/>
        <w:rPr>
          <w:sz w:val="24"/>
          <w:szCs w:val="24"/>
        </w:rPr>
      </w:pPr>
    </w:p>
    <w:p w14:paraId="490B1739" w14:textId="726C8587" w:rsidR="00EF7FF2" w:rsidRDefault="00EF7FF2" w:rsidP="00EF7FF2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How best could we deliver that support do you think, bearing in mind limitations of the service and your own </w:t>
      </w:r>
      <w:proofErr w:type="gramStart"/>
      <w:r>
        <w:rPr>
          <w:sz w:val="24"/>
          <w:szCs w:val="24"/>
        </w:rPr>
        <w:t>schedule?</w:t>
      </w:r>
      <w:r>
        <w:rPr>
          <w:sz w:val="24"/>
          <w:szCs w:val="24"/>
        </w:rPr>
        <w:t>*</w:t>
      </w:r>
      <w:proofErr w:type="gramEnd"/>
    </w:p>
    <w:p w14:paraId="4986C3E4" w14:textId="77777777" w:rsidR="00EF7FF2" w:rsidRDefault="00EF7FF2" w:rsidP="00EF7FF2">
      <w:pPr>
        <w:pStyle w:val="ListParagraph"/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Would you be open to what we call ‘telehealth’, which is remote healthcare using for example videoconferencing or a mobile application?</w:t>
      </w:r>
    </w:p>
    <w:p w14:paraId="5215E808" w14:textId="77777777" w:rsidR="00EF7FF2" w:rsidRDefault="00EF7FF2" w:rsidP="00EF7FF2">
      <w:pPr>
        <w:pStyle w:val="ListParagraph"/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Would you prefer support to be individual or in groups?</w:t>
      </w:r>
    </w:p>
    <w:p w14:paraId="2D734B75" w14:textId="77777777" w:rsidR="00EF7FF2" w:rsidRDefault="00EF7FF2" w:rsidP="00EF7FF2">
      <w:pPr>
        <w:pStyle w:val="ListParagraph"/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Would you prefer support to be one or several sessions?</w:t>
      </w:r>
    </w:p>
    <w:p w14:paraId="3B228518" w14:textId="77777777" w:rsidR="00EF7FF2" w:rsidRDefault="00EF7FF2" w:rsidP="00EF7FF2">
      <w:pPr>
        <w:pStyle w:val="ListParagraph"/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Would you use such a support if it was available?</w:t>
      </w:r>
    </w:p>
    <w:p w14:paraId="45365ED4" w14:textId="77777777" w:rsidR="00135E81" w:rsidRDefault="00135E81" w:rsidP="00135E81">
      <w:pPr>
        <w:pStyle w:val="ListParagraph"/>
        <w:ind w:left="1080" w:firstLine="0"/>
        <w:rPr>
          <w:sz w:val="24"/>
          <w:szCs w:val="24"/>
        </w:rPr>
      </w:pPr>
    </w:p>
    <w:p w14:paraId="36405EFE" w14:textId="77777777" w:rsidR="00135E81" w:rsidRPr="00694FD7" w:rsidRDefault="00135E81" w:rsidP="00135E81">
      <w:pPr>
        <w:pStyle w:val="ListParagraph"/>
        <w:ind w:left="1080" w:firstLine="0"/>
        <w:rPr>
          <w:sz w:val="24"/>
          <w:szCs w:val="24"/>
        </w:rPr>
      </w:pPr>
    </w:p>
    <w:p w14:paraId="48FF40D0" w14:textId="5E88FA62" w:rsidR="000F5D63" w:rsidRDefault="00EF7FF2">
      <w:r>
        <w:t>*Footnote: data on preferences for self-management support is not analysed in this paper.</w:t>
      </w:r>
    </w:p>
    <w:sectPr w:rsidR="000F5D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463DEF"/>
    <w:multiLevelType w:val="hybridMultilevel"/>
    <w:tmpl w:val="EE62B462"/>
    <w:lvl w:ilvl="0" w:tplc="D162433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07A22C2"/>
    <w:multiLevelType w:val="hybridMultilevel"/>
    <w:tmpl w:val="61FC7D30"/>
    <w:lvl w:ilvl="0" w:tplc="5092828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1CD5F76"/>
    <w:multiLevelType w:val="hybridMultilevel"/>
    <w:tmpl w:val="D0C6B4D2"/>
    <w:lvl w:ilvl="0" w:tplc="04768DD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D8901DE"/>
    <w:multiLevelType w:val="hybridMultilevel"/>
    <w:tmpl w:val="86222502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5757952">
    <w:abstractNumId w:val="3"/>
  </w:num>
  <w:num w:numId="2" w16cid:durableId="1329555503">
    <w:abstractNumId w:val="1"/>
  </w:num>
  <w:num w:numId="3" w16cid:durableId="335230774">
    <w:abstractNumId w:val="0"/>
  </w:num>
  <w:num w:numId="4" w16cid:durableId="14344718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FF2"/>
    <w:rsid w:val="000F5D63"/>
    <w:rsid w:val="00135E81"/>
    <w:rsid w:val="003E52AA"/>
    <w:rsid w:val="00433377"/>
    <w:rsid w:val="008D4BB5"/>
    <w:rsid w:val="00C26B96"/>
    <w:rsid w:val="00EF7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AA151"/>
  <w15:chartTrackingRefBased/>
  <w15:docId w15:val="{7E2F9E89-962E-46C7-8F47-A169E1581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before="120" w:after="120" w:line="360" w:lineRule="auto"/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FF2"/>
  </w:style>
  <w:style w:type="paragraph" w:styleId="Heading1">
    <w:name w:val="heading 1"/>
    <w:basedOn w:val="Normal"/>
    <w:next w:val="Normal"/>
    <w:link w:val="Heading1Char"/>
    <w:uiPriority w:val="9"/>
    <w:qFormat/>
    <w:rsid w:val="00EF7F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7F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7F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7F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7F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7F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7F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7FF2"/>
    <w:pPr>
      <w:keepNext/>
      <w:keepLines/>
      <w:spacing w:before="0"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7FF2"/>
    <w:pPr>
      <w:keepNext/>
      <w:keepLines/>
      <w:spacing w:before="0"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7F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7F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7F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7F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7F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7F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7F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7F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7F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7FF2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7F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7FF2"/>
    <w:pPr>
      <w:numPr>
        <w:ilvl w:val="1"/>
      </w:numPr>
      <w:spacing w:after="160"/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7F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7FF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7F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7F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7F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7F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7F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7F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 O' Sullivan</dc:creator>
  <cp:keywords/>
  <dc:description/>
  <cp:lastModifiedBy>Meg O' Sullivan</cp:lastModifiedBy>
  <cp:revision>2</cp:revision>
  <dcterms:created xsi:type="dcterms:W3CDTF">2024-12-31T11:35:00Z</dcterms:created>
  <dcterms:modified xsi:type="dcterms:W3CDTF">2024-12-31T11:40:00Z</dcterms:modified>
</cp:coreProperties>
</file>